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717"/>
        <w:tblW w:w="5000" w:type="pct"/>
        <w:tblLook w:val="04A0" w:firstRow="1" w:lastRow="0" w:firstColumn="1" w:lastColumn="0" w:noHBand="0" w:noVBand="1"/>
      </w:tblPr>
      <w:tblGrid>
        <w:gridCol w:w="2339"/>
        <w:gridCol w:w="2351"/>
        <w:gridCol w:w="2229"/>
        <w:gridCol w:w="2097"/>
      </w:tblGrid>
      <w:tr w:rsidR="00187126" w:rsidRPr="002B4A61" w14:paraId="5C034EBD" w14:textId="77777777" w:rsidTr="00187126">
        <w:trPr>
          <w:trHeight w:val="277"/>
        </w:trPr>
        <w:tc>
          <w:tcPr>
            <w:tcW w:w="5000" w:type="pct"/>
            <w:gridSpan w:val="4"/>
            <w:noWrap/>
            <w:hideMark/>
          </w:tcPr>
          <w:p w14:paraId="3E9101EA" w14:textId="77777777" w:rsidR="00187126" w:rsidRPr="002B4A61" w:rsidRDefault="00187126" w:rsidP="00187126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B4A61">
              <w:rPr>
                <w:rFonts w:ascii="Times New Roman" w:hAnsi="Times New Roman"/>
                <w:b/>
                <w:color w:val="000000"/>
              </w:rPr>
              <w:t xml:space="preserve">Seizure frequency per month </w:t>
            </w:r>
            <w:r>
              <w:rPr>
                <w:rFonts w:ascii="Times New Roman" w:hAnsi="Times New Roman"/>
                <w:b/>
                <w:color w:val="0000FF"/>
              </w:rPr>
              <w:t>(p=0.148</w:t>
            </w:r>
            <w:r w:rsidRPr="002B4A61">
              <w:rPr>
                <w:rFonts w:ascii="Times New Roman" w:hAnsi="Times New Roman"/>
                <w:b/>
                <w:color w:val="0000FF"/>
              </w:rPr>
              <w:t>)</w:t>
            </w:r>
          </w:p>
        </w:tc>
      </w:tr>
      <w:tr w:rsidR="00187126" w:rsidRPr="002B4A61" w14:paraId="6866E04A" w14:textId="77777777" w:rsidTr="00187126">
        <w:trPr>
          <w:trHeight w:val="277"/>
        </w:trPr>
        <w:tc>
          <w:tcPr>
            <w:tcW w:w="1297" w:type="pct"/>
            <w:noWrap/>
            <w:hideMark/>
          </w:tcPr>
          <w:p w14:paraId="05F0959C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DOG ID</w:t>
            </w:r>
          </w:p>
        </w:tc>
        <w:tc>
          <w:tcPr>
            <w:tcW w:w="1304" w:type="pct"/>
            <w:noWrap/>
            <w:hideMark/>
          </w:tcPr>
          <w:p w14:paraId="79A83931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Placebo</w:t>
            </w:r>
          </w:p>
        </w:tc>
        <w:tc>
          <w:tcPr>
            <w:tcW w:w="1236" w:type="pct"/>
            <w:shd w:val="clear" w:color="auto" w:fill="auto"/>
            <w:noWrap/>
            <w:hideMark/>
          </w:tcPr>
          <w:p w14:paraId="45A6FD7E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MCT-KD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hideMark/>
          </w:tcPr>
          <w:p w14:paraId="3257ABCF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Change (%)</w:t>
            </w:r>
          </w:p>
        </w:tc>
      </w:tr>
      <w:tr w:rsidR="00187126" w:rsidRPr="002B4A61" w14:paraId="157ABA69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4DB76AA6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15</w:t>
            </w:r>
          </w:p>
        </w:tc>
        <w:tc>
          <w:tcPr>
            <w:tcW w:w="1304" w:type="pct"/>
            <w:noWrap/>
            <w:vAlign w:val="bottom"/>
            <w:hideMark/>
          </w:tcPr>
          <w:p w14:paraId="10832E23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138DA14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3B71BD5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0</w:t>
            </w:r>
          </w:p>
        </w:tc>
      </w:tr>
      <w:tr w:rsidR="00187126" w:rsidRPr="002B4A61" w14:paraId="2353F380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204DF9E8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29</w:t>
            </w:r>
          </w:p>
        </w:tc>
        <w:tc>
          <w:tcPr>
            <w:tcW w:w="1304" w:type="pct"/>
            <w:noWrap/>
            <w:vAlign w:val="bottom"/>
            <w:hideMark/>
          </w:tcPr>
          <w:p w14:paraId="6A78EFC0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3C929AFA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5F5036D2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0</w:t>
            </w:r>
          </w:p>
        </w:tc>
      </w:tr>
      <w:tr w:rsidR="00187126" w:rsidRPr="002B4A61" w14:paraId="07D14259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66B14DD7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28</w:t>
            </w:r>
          </w:p>
        </w:tc>
        <w:tc>
          <w:tcPr>
            <w:tcW w:w="1304" w:type="pct"/>
            <w:noWrap/>
            <w:vAlign w:val="bottom"/>
            <w:hideMark/>
          </w:tcPr>
          <w:p w14:paraId="3B0410D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2607CD5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145E7C3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1</w:t>
            </w:r>
          </w:p>
        </w:tc>
      </w:tr>
      <w:tr w:rsidR="00187126" w:rsidRPr="002B4A61" w14:paraId="191138F3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01EB126C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17</w:t>
            </w:r>
          </w:p>
        </w:tc>
        <w:tc>
          <w:tcPr>
            <w:tcW w:w="1304" w:type="pct"/>
            <w:noWrap/>
            <w:vAlign w:val="bottom"/>
            <w:hideMark/>
          </w:tcPr>
          <w:p w14:paraId="322E74A7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2.92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3B3E0615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9.89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557C352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7</w:t>
            </w:r>
          </w:p>
        </w:tc>
      </w:tr>
      <w:tr w:rsidR="00187126" w:rsidRPr="002B4A61" w14:paraId="2E9C089E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44C272D5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06</w:t>
            </w:r>
          </w:p>
        </w:tc>
        <w:tc>
          <w:tcPr>
            <w:tcW w:w="1304" w:type="pct"/>
            <w:noWrap/>
            <w:vAlign w:val="bottom"/>
            <w:hideMark/>
          </w:tcPr>
          <w:p w14:paraId="72BC23D3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11.61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36B75CA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336B189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1</w:t>
            </w:r>
          </w:p>
        </w:tc>
      </w:tr>
      <w:tr w:rsidR="00187126" w:rsidRPr="002B4A61" w14:paraId="0FB4C5AF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3303571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20</w:t>
            </w:r>
          </w:p>
        </w:tc>
        <w:tc>
          <w:tcPr>
            <w:tcW w:w="1304" w:type="pct"/>
            <w:noWrap/>
            <w:vAlign w:val="bottom"/>
            <w:hideMark/>
          </w:tcPr>
          <w:p w14:paraId="2231B27A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6798BBF9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69702E80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0</w:t>
            </w:r>
          </w:p>
        </w:tc>
      </w:tr>
      <w:tr w:rsidR="00187126" w:rsidRPr="002B4A61" w14:paraId="50BFAC61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2510949B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09</w:t>
            </w:r>
          </w:p>
        </w:tc>
        <w:tc>
          <w:tcPr>
            <w:tcW w:w="1304" w:type="pct"/>
            <w:noWrap/>
            <w:vAlign w:val="bottom"/>
            <w:hideMark/>
          </w:tcPr>
          <w:p w14:paraId="0821C379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12549F2C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536B26E3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7</w:t>
            </w:r>
          </w:p>
        </w:tc>
      </w:tr>
      <w:tr w:rsidR="00187126" w:rsidRPr="002B4A61" w14:paraId="14C20420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6444DDE0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27</w:t>
            </w:r>
          </w:p>
        </w:tc>
        <w:tc>
          <w:tcPr>
            <w:tcW w:w="1304" w:type="pct"/>
            <w:noWrap/>
            <w:vAlign w:val="bottom"/>
            <w:hideMark/>
          </w:tcPr>
          <w:p w14:paraId="4100D602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5.39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581ED953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328433B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9</w:t>
            </w:r>
          </w:p>
        </w:tc>
      </w:tr>
      <w:tr w:rsidR="00187126" w:rsidRPr="002B4A61" w14:paraId="1198C3BB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7224FC04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16</w:t>
            </w:r>
          </w:p>
        </w:tc>
        <w:tc>
          <w:tcPr>
            <w:tcW w:w="1304" w:type="pct"/>
            <w:noWrap/>
            <w:vAlign w:val="bottom"/>
            <w:hideMark/>
          </w:tcPr>
          <w:p w14:paraId="0FE50EBB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6172D75A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0DBC731C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</w:tr>
      <w:tr w:rsidR="00187126" w:rsidRPr="002B4A61" w14:paraId="605A31DE" w14:textId="77777777" w:rsidTr="00187126">
        <w:trPr>
          <w:trHeight w:val="277"/>
        </w:trPr>
        <w:tc>
          <w:tcPr>
            <w:tcW w:w="1297" w:type="pct"/>
            <w:noWrap/>
            <w:vAlign w:val="bottom"/>
            <w:hideMark/>
          </w:tcPr>
          <w:p w14:paraId="2C998625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30</w:t>
            </w:r>
          </w:p>
        </w:tc>
        <w:tc>
          <w:tcPr>
            <w:tcW w:w="1304" w:type="pct"/>
            <w:noWrap/>
            <w:vAlign w:val="bottom"/>
            <w:hideMark/>
          </w:tcPr>
          <w:p w14:paraId="18BC0F89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1236" w:type="pct"/>
            <w:shd w:val="clear" w:color="auto" w:fill="auto"/>
            <w:noWrap/>
            <w:vAlign w:val="bottom"/>
            <w:hideMark/>
          </w:tcPr>
          <w:p w14:paraId="01ACC94C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  <w:hideMark/>
          </w:tcPr>
          <w:p w14:paraId="5CB329D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</w:tr>
      <w:tr w:rsidR="00187126" w:rsidRPr="002B4A61" w14:paraId="37A37323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7F380B07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2B4A61">
              <w:rPr>
                <w:rFonts w:ascii="Times New Roman" w:hAnsi="Times New Roman"/>
                <w:b/>
                <w:sz w:val="22"/>
                <w:szCs w:val="22"/>
              </w:rPr>
              <w:t>05</w:t>
            </w:r>
          </w:p>
        </w:tc>
        <w:tc>
          <w:tcPr>
            <w:tcW w:w="1304" w:type="pct"/>
            <w:noWrap/>
            <w:vAlign w:val="bottom"/>
          </w:tcPr>
          <w:p w14:paraId="240C15A3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4.43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7EA6DF0F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center"/>
          </w:tcPr>
          <w:p w14:paraId="62C84246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</w:tr>
      <w:tr w:rsidR="00187126" w:rsidRPr="002B4A61" w14:paraId="0E78559A" w14:textId="77777777" w:rsidTr="00187126">
        <w:trPr>
          <w:trHeight w:val="277"/>
        </w:trPr>
        <w:tc>
          <w:tcPr>
            <w:tcW w:w="5000" w:type="pct"/>
            <w:gridSpan w:val="4"/>
            <w:noWrap/>
            <w:vAlign w:val="bottom"/>
          </w:tcPr>
          <w:p w14:paraId="47DD43A1" w14:textId="77777777" w:rsidR="00187126" w:rsidRDefault="00187126" w:rsidP="00187126">
            <w:pPr>
              <w:spacing w:before="120" w:after="120" w:line="240" w:lineRule="auto"/>
              <w:jc w:val="center"/>
              <w:rPr>
                <w:color w:val="000000"/>
              </w:rPr>
            </w:pPr>
            <w:r w:rsidRPr="002B4A61">
              <w:rPr>
                <w:rFonts w:ascii="Times New Roman" w:hAnsi="Times New Roman"/>
                <w:b/>
                <w:color w:val="000000"/>
              </w:rPr>
              <w:t>Seizure day frequency per month (</w:t>
            </w:r>
            <w:r>
              <w:rPr>
                <w:rFonts w:ascii="Times New Roman" w:hAnsi="Times New Roman"/>
                <w:b/>
                <w:color w:val="0000FF"/>
              </w:rPr>
              <w:t>p=0.054</w:t>
            </w:r>
            <w:r w:rsidRPr="002B4A61">
              <w:rPr>
                <w:rFonts w:ascii="Times New Roman" w:hAnsi="Times New Roman"/>
                <w:b/>
                <w:color w:val="000000"/>
              </w:rPr>
              <w:t>)</w:t>
            </w:r>
          </w:p>
        </w:tc>
      </w:tr>
      <w:tr w:rsidR="00187126" w:rsidRPr="002B4A61" w14:paraId="5855D570" w14:textId="77777777" w:rsidTr="00187126">
        <w:trPr>
          <w:trHeight w:val="277"/>
        </w:trPr>
        <w:tc>
          <w:tcPr>
            <w:tcW w:w="1297" w:type="pct"/>
            <w:noWrap/>
          </w:tcPr>
          <w:p w14:paraId="3978ADD1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DOG ID</w:t>
            </w:r>
          </w:p>
        </w:tc>
        <w:tc>
          <w:tcPr>
            <w:tcW w:w="1304" w:type="pct"/>
            <w:noWrap/>
          </w:tcPr>
          <w:p w14:paraId="65B0FF98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Placebo</w:t>
            </w:r>
          </w:p>
        </w:tc>
        <w:tc>
          <w:tcPr>
            <w:tcW w:w="1236" w:type="pct"/>
            <w:shd w:val="clear" w:color="auto" w:fill="auto"/>
            <w:noWrap/>
          </w:tcPr>
          <w:p w14:paraId="524A4DCC" w14:textId="77777777" w:rsidR="00187126" w:rsidRP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MCT-KD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</w:tcPr>
          <w:p w14:paraId="07977450" w14:textId="77777777" w:rsidR="00187126" w:rsidRPr="00187126" w:rsidRDefault="00187126" w:rsidP="00187126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187126">
              <w:rPr>
                <w:rFonts w:ascii="Times New Roman" w:hAnsi="Times New Roman"/>
                <w:b/>
                <w:color w:val="000000"/>
                <w:szCs w:val="22"/>
              </w:rPr>
              <w:t>Change (%)</w:t>
            </w:r>
          </w:p>
        </w:tc>
      </w:tr>
      <w:tr w:rsidR="00187126" w:rsidRPr="002B4A61" w14:paraId="7FC77D79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6FEA0240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4" w:type="pct"/>
            <w:noWrap/>
            <w:vAlign w:val="bottom"/>
          </w:tcPr>
          <w:p w14:paraId="7F6545E9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6B37F4CD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5CB751BC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00</w:t>
            </w:r>
          </w:p>
        </w:tc>
      </w:tr>
      <w:tr w:rsidR="00187126" w:rsidRPr="002B4A61" w14:paraId="4D7F1150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2325858B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4" w:type="pct"/>
            <w:noWrap/>
            <w:vAlign w:val="bottom"/>
          </w:tcPr>
          <w:p w14:paraId="7180DF43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78020F43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02107C59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100</w:t>
            </w:r>
          </w:p>
        </w:tc>
      </w:tr>
      <w:tr w:rsidR="00187126" w:rsidRPr="002B4A61" w14:paraId="4E488960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1EC7FFA3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4" w:type="pct"/>
            <w:noWrap/>
            <w:vAlign w:val="bottom"/>
          </w:tcPr>
          <w:p w14:paraId="79A6C4F6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0DDF0CC7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40F9E810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75</w:t>
            </w:r>
          </w:p>
        </w:tc>
      </w:tr>
      <w:tr w:rsidR="00187126" w:rsidRPr="002B4A61" w14:paraId="35D2319C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4FCB005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09</w:t>
            </w:r>
          </w:p>
        </w:tc>
        <w:tc>
          <w:tcPr>
            <w:tcW w:w="1304" w:type="pct"/>
            <w:noWrap/>
            <w:vAlign w:val="bottom"/>
          </w:tcPr>
          <w:p w14:paraId="39D9DD7B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76128E86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40F29886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58</w:t>
            </w:r>
          </w:p>
        </w:tc>
      </w:tr>
      <w:tr w:rsidR="00187126" w:rsidRPr="002B4A61" w14:paraId="53B7F85C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5BC5FAD9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4" w:type="pct"/>
            <w:noWrap/>
            <w:vAlign w:val="bottom"/>
          </w:tcPr>
          <w:p w14:paraId="5535341E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3.82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751D4234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7E81C6E3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45</w:t>
            </w:r>
          </w:p>
        </w:tc>
      </w:tr>
      <w:tr w:rsidR="00187126" w:rsidRPr="002B4A61" w14:paraId="5513F112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53BFD20A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4" w:type="pct"/>
            <w:noWrap/>
            <w:vAlign w:val="bottom"/>
          </w:tcPr>
          <w:p w14:paraId="00E9A3B3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1E39CA3E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2A10798D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43</w:t>
            </w:r>
          </w:p>
        </w:tc>
      </w:tr>
      <w:tr w:rsidR="00187126" w:rsidRPr="002B4A61" w14:paraId="6C4826BB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791435BC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4" w:type="pct"/>
            <w:noWrap/>
            <w:vAlign w:val="bottom"/>
          </w:tcPr>
          <w:p w14:paraId="175E6EED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1CD236DE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478FA20A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26</w:t>
            </w:r>
          </w:p>
        </w:tc>
      </w:tr>
      <w:tr w:rsidR="00187126" w:rsidRPr="002B4A61" w14:paraId="435609EE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2702D09E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4" w:type="pct"/>
            <w:noWrap/>
            <w:vAlign w:val="bottom"/>
          </w:tcPr>
          <w:p w14:paraId="3209FA77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43DA827E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30CCFEC1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20</w:t>
            </w:r>
          </w:p>
        </w:tc>
      </w:tr>
      <w:tr w:rsidR="00187126" w:rsidRPr="002B4A61" w14:paraId="55DB276C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56C7C4CE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4" w:type="pct"/>
            <w:noWrap/>
            <w:vAlign w:val="bottom"/>
          </w:tcPr>
          <w:p w14:paraId="48D5E867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5141A1E4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5DEC85F0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</w:p>
        </w:tc>
      </w:tr>
      <w:tr w:rsidR="00187126" w:rsidRPr="002B4A61" w14:paraId="0ABC6AC1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53842EE7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06</w:t>
            </w:r>
          </w:p>
        </w:tc>
        <w:tc>
          <w:tcPr>
            <w:tcW w:w="1304" w:type="pct"/>
            <w:noWrap/>
            <w:vAlign w:val="bottom"/>
          </w:tcPr>
          <w:p w14:paraId="11083780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0345EC57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2C8879FB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</w:tr>
      <w:tr w:rsidR="00187126" w:rsidRPr="002B4A61" w14:paraId="31929D53" w14:textId="77777777" w:rsidTr="00187126">
        <w:trPr>
          <w:trHeight w:val="277"/>
        </w:trPr>
        <w:tc>
          <w:tcPr>
            <w:tcW w:w="1297" w:type="pct"/>
            <w:noWrap/>
            <w:vAlign w:val="bottom"/>
          </w:tcPr>
          <w:p w14:paraId="79582D0D" w14:textId="77777777" w:rsidR="00187126" w:rsidRPr="002B4A61" w:rsidRDefault="00187126" w:rsidP="00187126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B4A61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05</w:t>
            </w:r>
          </w:p>
        </w:tc>
        <w:tc>
          <w:tcPr>
            <w:tcW w:w="1304" w:type="pct"/>
            <w:noWrap/>
            <w:vAlign w:val="bottom"/>
          </w:tcPr>
          <w:p w14:paraId="46C53BBE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236" w:type="pct"/>
            <w:shd w:val="clear" w:color="auto" w:fill="auto"/>
            <w:noWrap/>
            <w:vAlign w:val="bottom"/>
          </w:tcPr>
          <w:p w14:paraId="1791B0C8" w14:textId="77777777" w:rsidR="00187126" w:rsidRDefault="00187126" w:rsidP="0018712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163" w:type="pct"/>
            <w:shd w:val="clear" w:color="auto" w:fill="D9D9D9" w:themeFill="background1" w:themeFillShade="D9"/>
            <w:noWrap/>
            <w:vAlign w:val="bottom"/>
          </w:tcPr>
          <w:p w14:paraId="4B37AA71" w14:textId="77777777" w:rsidR="00187126" w:rsidRDefault="00187126" w:rsidP="0018712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</w:tr>
    </w:tbl>
    <w:p w14:paraId="7E71E364" w14:textId="77777777" w:rsidR="00187126" w:rsidRDefault="00187126" w:rsidP="0018712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567F05AA" w14:textId="77777777" w:rsidR="00187126" w:rsidRDefault="00187126" w:rsidP="0018712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0" w:name="_GoBack"/>
      <w:bookmarkEnd w:id="0"/>
    </w:p>
    <w:p w14:paraId="08C956FB" w14:textId="7975D6F0" w:rsidR="00187126" w:rsidRDefault="00187126" w:rsidP="0018712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38C3B77D" w14:textId="77777777" w:rsidR="00187126" w:rsidRPr="00187126" w:rsidRDefault="00187126" w:rsidP="00187126">
      <w:pPr>
        <w:rPr>
          <w:lang w:val="en-US"/>
        </w:rPr>
      </w:pPr>
    </w:p>
    <w:p w14:paraId="3705F70C" w14:textId="30459BC6" w:rsidR="00187126" w:rsidRPr="00187126" w:rsidRDefault="00187126" w:rsidP="00187126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18712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4</w:t>
      </w:r>
      <w:r w:rsidRPr="00187126">
        <w:rPr>
          <w:rFonts w:ascii="Times New Roman" w:hAnsi="Times New Roman" w:cs="Times New Roman"/>
          <w:i w:val="0"/>
          <w:color w:val="auto"/>
          <w:sz w:val="24"/>
          <w:szCs w:val="24"/>
        </w:rPr>
        <w:t>. Overview of seizure frequency per month and seizure day frequency per month in each dog during the placebo diet and MCT-KD respectively (n=11). Overall response is represented by the percentage change between outcome variables respectively. Wilcoxon matched paired t-tests were used to make comparisons between diet groups. Statistical significances between diets are presented as p-values and highlighted in blue</w:t>
      </w:r>
    </w:p>
    <w:p w14:paraId="7AE3623E" w14:textId="77777777" w:rsidR="00187126" w:rsidRDefault="00187126" w:rsidP="00187126"/>
    <w:sectPr w:rsidR="00187126" w:rsidSect="0018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50F4DF" w16cid:durableId="20EC148A"/>
  <w16cid:commentId w16cid:paraId="0C2F3C22" w16cid:durableId="20F66DE6"/>
  <w16cid:commentId w16cid:paraId="352FCF9D" w16cid:durableId="20EC162F"/>
  <w16cid:commentId w16cid:paraId="3AD4468A" w16cid:durableId="20F66E7E"/>
  <w16cid:commentId w16cid:paraId="6E384944" w16cid:durableId="20EC1141"/>
  <w16cid:commentId w16cid:paraId="59A90375" w16cid:durableId="20F66ED1"/>
  <w16cid:commentId w16cid:paraId="733607AF" w16cid:durableId="20ED3B70"/>
  <w16cid:commentId w16cid:paraId="406215F2" w16cid:durableId="20F66F97"/>
  <w16cid:commentId w16cid:paraId="05681D2A" w16cid:durableId="20EC1142"/>
  <w16cid:commentId w16cid:paraId="7BEBBE46" w16cid:durableId="20F66FBA"/>
  <w16cid:commentId w16cid:paraId="06338C3C" w16cid:durableId="20EC1143"/>
  <w16cid:commentId w16cid:paraId="34B12633" w16cid:durableId="20EE8E91"/>
  <w16cid:commentId w16cid:paraId="02978137" w16cid:durableId="20EC1144"/>
  <w16cid:commentId w16cid:paraId="63614190" w16cid:durableId="20EE8EBC"/>
  <w16cid:commentId w16cid:paraId="2EF7F393" w16cid:durableId="20EC1E8F"/>
  <w16cid:commentId w16cid:paraId="75B3F61D" w16cid:durableId="20EC1145"/>
  <w16cid:commentId w16cid:paraId="64E83169" w16cid:durableId="20F67423"/>
  <w16cid:commentId w16cid:paraId="39ABB785" w16cid:durableId="20EC1FB8"/>
  <w16cid:commentId w16cid:paraId="64ED9A73" w16cid:durableId="20F675E2"/>
  <w16cid:commentId w16cid:paraId="14838B6B" w16cid:durableId="20F67759"/>
  <w16cid:commentId w16cid:paraId="1A267906" w16cid:durableId="20EE95C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7E1525" w14:textId="77777777" w:rsidR="003E65C8" w:rsidRDefault="003E65C8" w:rsidP="00480D94">
      <w:pPr>
        <w:spacing w:after="0" w:line="240" w:lineRule="auto"/>
      </w:pPr>
      <w:r>
        <w:separator/>
      </w:r>
    </w:p>
  </w:endnote>
  <w:endnote w:type="continuationSeparator" w:id="0">
    <w:p w14:paraId="561ADDAC" w14:textId="77777777" w:rsidR="003E65C8" w:rsidRDefault="003E65C8" w:rsidP="0048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9F7E4" w14:textId="77777777" w:rsidR="003E65C8" w:rsidRDefault="003E65C8" w:rsidP="00480D94">
      <w:pPr>
        <w:spacing w:after="0" w:line="240" w:lineRule="auto"/>
      </w:pPr>
      <w:r>
        <w:separator/>
      </w:r>
    </w:p>
  </w:footnote>
  <w:footnote w:type="continuationSeparator" w:id="0">
    <w:p w14:paraId="5A08A728" w14:textId="77777777" w:rsidR="003E65C8" w:rsidRDefault="003E65C8" w:rsidP="00480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A42AB5"/>
    <w:multiLevelType w:val="hybridMultilevel"/>
    <w:tmpl w:val="25686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en-GB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B0"/>
    <w:rsid w:val="00005672"/>
    <w:rsid w:val="00014B9D"/>
    <w:rsid w:val="00030C8A"/>
    <w:rsid w:val="00030CD9"/>
    <w:rsid w:val="00045D7F"/>
    <w:rsid w:val="0007541B"/>
    <w:rsid w:val="00083D1B"/>
    <w:rsid w:val="000908AA"/>
    <w:rsid w:val="000A5C9C"/>
    <w:rsid w:val="000B47D5"/>
    <w:rsid w:val="000C7129"/>
    <w:rsid w:val="001072BF"/>
    <w:rsid w:val="001078F3"/>
    <w:rsid w:val="001105EC"/>
    <w:rsid w:val="001142B1"/>
    <w:rsid w:val="001458BC"/>
    <w:rsid w:val="00184859"/>
    <w:rsid w:val="00187126"/>
    <w:rsid w:val="00190F2A"/>
    <w:rsid w:val="001B7F9D"/>
    <w:rsid w:val="001F6610"/>
    <w:rsid w:val="002303B5"/>
    <w:rsid w:val="00247781"/>
    <w:rsid w:val="0028212B"/>
    <w:rsid w:val="00283D58"/>
    <w:rsid w:val="002A22FD"/>
    <w:rsid w:val="002A736C"/>
    <w:rsid w:val="002B3A5B"/>
    <w:rsid w:val="002C66F2"/>
    <w:rsid w:val="002D4174"/>
    <w:rsid w:val="002F0481"/>
    <w:rsid w:val="00303CCA"/>
    <w:rsid w:val="00315EFD"/>
    <w:rsid w:val="003562BD"/>
    <w:rsid w:val="00365F19"/>
    <w:rsid w:val="00392AD0"/>
    <w:rsid w:val="003A11A4"/>
    <w:rsid w:val="003E65C8"/>
    <w:rsid w:val="003F3E81"/>
    <w:rsid w:val="00420E36"/>
    <w:rsid w:val="00421A42"/>
    <w:rsid w:val="00421EFA"/>
    <w:rsid w:val="00433B02"/>
    <w:rsid w:val="00450EDD"/>
    <w:rsid w:val="00480D94"/>
    <w:rsid w:val="004904BE"/>
    <w:rsid w:val="00491ED7"/>
    <w:rsid w:val="0049792E"/>
    <w:rsid w:val="004C33CC"/>
    <w:rsid w:val="004D6C26"/>
    <w:rsid w:val="004D75B0"/>
    <w:rsid w:val="00501EC5"/>
    <w:rsid w:val="005049CA"/>
    <w:rsid w:val="00507114"/>
    <w:rsid w:val="00553017"/>
    <w:rsid w:val="005D2C58"/>
    <w:rsid w:val="005F171F"/>
    <w:rsid w:val="005F7169"/>
    <w:rsid w:val="005F7A02"/>
    <w:rsid w:val="00612DF9"/>
    <w:rsid w:val="00615880"/>
    <w:rsid w:val="00627E5F"/>
    <w:rsid w:val="00633851"/>
    <w:rsid w:val="00666974"/>
    <w:rsid w:val="006A1DE9"/>
    <w:rsid w:val="006E27D2"/>
    <w:rsid w:val="0070402B"/>
    <w:rsid w:val="00705419"/>
    <w:rsid w:val="0071162C"/>
    <w:rsid w:val="00742EDE"/>
    <w:rsid w:val="007545A8"/>
    <w:rsid w:val="00770D08"/>
    <w:rsid w:val="007800E6"/>
    <w:rsid w:val="007B470E"/>
    <w:rsid w:val="007D5B65"/>
    <w:rsid w:val="007E4386"/>
    <w:rsid w:val="007F748D"/>
    <w:rsid w:val="008021F5"/>
    <w:rsid w:val="00810113"/>
    <w:rsid w:val="00847491"/>
    <w:rsid w:val="00865E7B"/>
    <w:rsid w:val="00871870"/>
    <w:rsid w:val="008841F5"/>
    <w:rsid w:val="008A1D91"/>
    <w:rsid w:val="008F0E88"/>
    <w:rsid w:val="009019D0"/>
    <w:rsid w:val="009027BA"/>
    <w:rsid w:val="009048FF"/>
    <w:rsid w:val="009160C8"/>
    <w:rsid w:val="009173D5"/>
    <w:rsid w:val="009712AC"/>
    <w:rsid w:val="0098374A"/>
    <w:rsid w:val="0098440E"/>
    <w:rsid w:val="00985CAC"/>
    <w:rsid w:val="0098620C"/>
    <w:rsid w:val="009A090A"/>
    <w:rsid w:val="009A5888"/>
    <w:rsid w:val="009B492F"/>
    <w:rsid w:val="009B52B0"/>
    <w:rsid w:val="009C6EA6"/>
    <w:rsid w:val="009E175B"/>
    <w:rsid w:val="00A11915"/>
    <w:rsid w:val="00A11AE0"/>
    <w:rsid w:val="00A21600"/>
    <w:rsid w:val="00A30376"/>
    <w:rsid w:val="00A33140"/>
    <w:rsid w:val="00A52EFE"/>
    <w:rsid w:val="00AB20DB"/>
    <w:rsid w:val="00AB23EE"/>
    <w:rsid w:val="00AC2EC6"/>
    <w:rsid w:val="00AD0838"/>
    <w:rsid w:val="00AD0B1A"/>
    <w:rsid w:val="00AD36F8"/>
    <w:rsid w:val="00AF10AB"/>
    <w:rsid w:val="00AF4D3E"/>
    <w:rsid w:val="00B26D64"/>
    <w:rsid w:val="00B310F4"/>
    <w:rsid w:val="00B34DAE"/>
    <w:rsid w:val="00B648C3"/>
    <w:rsid w:val="00B665F3"/>
    <w:rsid w:val="00BA2323"/>
    <w:rsid w:val="00BA398B"/>
    <w:rsid w:val="00BB52F1"/>
    <w:rsid w:val="00BE35A1"/>
    <w:rsid w:val="00BE6CD1"/>
    <w:rsid w:val="00BF62B4"/>
    <w:rsid w:val="00C15862"/>
    <w:rsid w:val="00C32BAA"/>
    <w:rsid w:val="00C40940"/>
    <w:rsid w:val="00C53D25"/>
    <w:rsid w:val="00C8437B"/>
    <w:rsid w:val="00C927B7"/>
    <w:rsid w:val="00C95BE6"/>
    <w:rsid w:val="00CA1167"/>
    <w:rsid w:val="00CB0884"/>
    <w:rsid w:val="00CC017D"/>
    <w:rsid w:val="00CF6101"/>
    <w:rsid w:val="00D0082B"/>
    <w:rsid w:val="00D179FE"/>
    <w:rsid w:val="00D204EF"/>
    <w:rsid w:val="00D438FE"/>
    <w:rsid w:val="00D47D79"/>
    <w:rsid w:val="00D6005C"/>
    <w:rsid w:val="00D82BCB"/>
    <w:rsid w:val="00D8529B"/>
    <w:rsid w:val="00D8679A"/>
    <w:rsid w:val="00D975D9"/>
    <w:rsid w:val="00DD4456"/>
    <w:rsid w:val="00E4308B"/>
    <w:rsid w:val="00E523B7"/>
    <w:rsid w:val="00E72CF7"/>
    <w:rsid w:val="00EA14A2"/>
    <w:rsid w:val="00EA18E4"/>
    <w:rsid w:val="00EA7CFB"/>
    <w:rsid w:val="00EB1D70"/>
    <w:rsid w:val="00EB5874"/>
    <w:rsid w:val="00ED356E"/>
    <w:rsid w:val="00F0435B"/>
    <w:rsid w:val="00F0522F"/>
    <w:rsid w:val="00F22317"/>
    <w:rsid w:val="00F266B2"/>
    <w:rsid w:val="00F303BC"/>
    <w:rsid w:val="00F63351"/>
    <w:rsid w:val="00F72F15"/>
    <w:rsid w:val="00F72F51"/>
    <w:rsid w:val="00F85393"/>
    <w:rsid w:val="00F87B62"/>
    <w:rsid w:val="00F9534B"/>
    <w:rsid w:val="00FC7E93"/>
    <w:rsid w:val="00FD6653"/>
    <w:rsid w:val="00FF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07DB34E"/>
  <w15:chartTrackingRefBased/>
  <w15:docId w15:val="{7A2B5450-4DA4-4D5F-8CD8-B0B0C9C0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B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47781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47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78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8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7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78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534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D4456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2F0481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52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D9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8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D9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AFA58-7696-4F60-B560-17E7D3081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Tsz H</dc:creator>
  <cp:keywords/>
  <dc:description/>
  <cp:lastModifiedBy>Law, Tsz H</cp:lastModifiedBy>
  <cp:revision>2</cp:revision>
  <dcterms:created xsi:type="dcterms:W3CDTF">2019-09-09T13:41:00Z</dcterms:created>
  <dcterms:modified xsi:type="dcterms:W3CDTF">2019-09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ritish-journal-of-biomedical-science</vt:lpwstr>
  </property>
  <property fmtid="{D5CDD505-2E9C-101B-9397-08002B2CF9AE}" pid="5" name="Mendeley Recent Style Name 1_1">
    <vt:lpwstr>British Journal of Biomedical Science</vt:lpwstr>
  </property>
  <property fmtid="{D5CDD505-2E9C-101B-9397-08002B2CF9AE}" pid="6" name="Mendeley Recent Style Id 2_1">
    <vt:lpwstr>http://www.zotero.org/styles/epilepsia</vt:lpwstr>
  </property>
  <property fmtid="{D5CDD505-2E9C-101B-9397-08002B2CF9AE}" pid="7" name="Mendeley Recent Style Name 2_1">
    <vt:lpwstr>Epilepsia</vt:lpwstr>
  </property>
  <property fmtid="{D5CDD505-2E9C-101B-9397-08002B2CF9AE}" pid="8" name="Mendeley Recent Style Id 3_1">
    <vt:lpwstr>http://csl.mendeley.com/styles/480622451/epilepsia-custom-noissuenumber</vt:lpwstr>
  </property>
  <property fmtid="{D5CDD505-2E9C-101B-9397-08002B2CF9AE}" pid="9" name="Mendeley Recent Style Name 3_1">
    <vt:lpwstr>Epilepsia - Tsz Hong Law</vt:lpwstr>
  </property>
  <property fmtid="{D5CDD505-2E9C-101B-9397-08002B2CF9AE}" pid="10" name="Mendeley Recent Style Id 4_1">
    <vt:lpwstr>http://www.zotero.org/styles/vancouver-imperial-college-london</vt:lpwstr>
  </property>
  <property fmtid="{D5CDD505-2E9C-101B-9397-08002B2CF9AE}" pid="11" name="Mendeley Recent Style Name 4_1">
    <vt:lpwstr>Imperial College London - Vancouver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only-year-no-issue</vt:lpwstr>
  </property>
  <property fmtid="{D5CDD505-2E9C-101B-9397-08002B2CF9AE}" pid="21" name="Mendeley Recent Style Name 9_1">
    <vt:lpwstr>Vancouver (brackets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570402-d44d-33f8-baa8-640a58efd48b</vt:lpwstr>
  </property>
  <property fmtid="{D5CDD505-2E9C-101B-9397-08002B2CF9AE}" pid="24" name="Mendeley Citation Style_1">
    <vt:lpwstr>http://www.zotero.org/styles/vancouver-imperial-college-london</vt:lpwstr>
  </property>
</Properties>
</file>